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6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427"/>
        <w:gridCol w:w="1620"/>
        <w:gridCol w:w="1276"/>
        <w:gridCol w:w="1216"/>
        <w:gridCol w:w="1378"/>
      </w:tblGrid>
      <w:tr>
        <w:trPr>
          <w:trHeight w:val="630" w:hRule="atLeast"/>
        </w:trPr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Pathway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07" w:hanging="0"/>
              <w:rPr>
                <w:bCs/>
                <w:sz w:val="24"/>
              </w:rPr>
            </w:pPr>
            <w:r>
              <w:rPr>
                <w:bCs/>
                <w:sz w:val="24"/>
              </w:rPr>
              <w:t>Background numb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Gene number</w:t>
            </w:r>
            <w:r>
              <w:rPr>
                <w:bCs/>
                <w:sz w:val="24"/>
              </w:rPr>
              <w:t xml:space="preserve"> regula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Pvalu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Qvalue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Pathway ID</w:t>
            </w:r>
          </w:p>
        </w:tc>
      </w:tr>
      <w:tr>
        <w:trPr>
          <w:trHeight w:val="420" w:hRule="atLeast"/>
        </w:trPr>
        <w:tc>
          <w:tcPr>
            <w:tcW w:w="5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1%23RANGE!gene7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Synthesis and degradation of ketone bodie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51 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4 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7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8%23RANGE!gene6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ycosphingolipid biosynthesis - globo serie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0.53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603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1%23RANGE!gene8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Indole alkal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56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23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2%23RANGE!gene9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hotosynthesis - antenna protein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0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196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7%23RANGE!gene8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Folate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6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79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0%23RANGE!gene9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Monoterpen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8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13%23RANGE!gene11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Inositol phosphat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6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0%23RANGE!gene10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Butanoat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65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3%23RANGE!gene10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roteasome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1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5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12%23RANGE!gene11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Base excision repair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3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41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14%23RANGE!gene11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Nucleotide excision repair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4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10%23RANGE!gene11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Mismatch repair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43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4%23RANGE!gene9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Non-homologous end-joining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3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45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5%23RANGE!gene5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Arachidonic aci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7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9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6%23RANGE!gene5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Vitamin B6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7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75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2%23RANGE!gene6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Other types of O-glycan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14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4%23RANGE!gene7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Brassinoster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7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5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7%23RANGE!gene7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Tropane, piperidine and pyridine alkal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23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1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6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0%23RANGE!gene8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Lysine degrada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4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2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31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2%23RANGE!gene8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Isoflavon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96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57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3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5%23RANGE!gene8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Benzoxazin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40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1%23RANGE!gene9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Ster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0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10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9%23RANGE!gene8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Linoleic aci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8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9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5%23RANGE!gene9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Citrate cycle (TCA cycle)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6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2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1%23RANGE!gene10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beta-Alani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9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ko0041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9%23RANGE!gene10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hosphatidylinositol signaling syste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07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7%23RANGE!gene2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Selenocompoun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0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1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45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6%23RANGE!gene3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One carbon pool by folate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4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3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67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4%23RANGE!gene5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Fatty acid elongation in mitochondria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5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6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3%23RANGE!gene6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Tryptophan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9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38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6%23RANGE!gene6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Histidi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0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ko003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3%23RANGE!gene7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Lysine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7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30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5%23RANGE!gene7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Fatty aci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1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7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6%23RANGE!gene7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Sphingolipi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2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1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60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4%23RANGE!gene8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henylalanine, tyrosine and tryptophan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57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40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6%23RANGE!gene8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ropanoat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6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6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9%23RANGE!gene9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DNA replica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3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4%23RANGE!gene10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Regulation of autophagy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34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1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6%23RANGE!gene10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Circadian rhythm - plant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6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71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6%23RANGE!gene2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ycosphingolipid biosynthesis - ganglio serie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0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1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604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9%23RANGE!gene2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ucosinolate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1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66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2%23RANGE!gene4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Fatty ac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8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12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6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3%23RANGE!gene4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Sulfur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9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2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2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4%23RANGE!gene4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Sesquiterpen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0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9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6%23RANGE!gene4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Valine, leucine and isoleucine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2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58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29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7%23RANGE!gene4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Natural killer cell mediated cytotoxicity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63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38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65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9%23RANGE!gene5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antothenate and CoA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8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77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7%23RANGE!gene6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Alanine, aspartate and glutamat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26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25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0%23RANGE!gene7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rotein export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44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0.88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6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9%23RANGE!gene7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ycosylphosphatidylinositol(GPI)-anchor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44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2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63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3%23RANGE!gene9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Cyanoamino aci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1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46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2%23RANGE!gene10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Basal transcription factor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9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2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8%23RANGE!gene9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Homologous recombina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4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3%23RANGE!gene3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ycosaminoglycan degrada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3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3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3%23RANGE!gene5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yoxylate and dicarboxylat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4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63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9%23RANGE!gene6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orphyrin and chlorophyll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3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0.88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86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7%23RANGE!gene9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Zeatin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6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8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0%23RANGE!gene2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Biosynthesis of unsaturated fatty acid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10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8%23RANGE!gene2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N-Glycan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0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1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1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2%23RANGE!gene3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Nitrogen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23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38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1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0%23RANGE!gene5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Flavone and flavonol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2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4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1%23RANGE!gene5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Aminoacyl-tRNA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2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7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2%23RANGE!gene5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alpha-Linolenic aci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4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9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5%23RANGE!gene6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utathio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9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48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2%23RANGE!gene7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Terpenoid backbone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6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8%23RANGE!gene8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eroxisome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7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146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%23RANGE!gene1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Riboflavin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7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2%23RANGE!gene2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Isoquinoline alkal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5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57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5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4%23RANGE!gene3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Ubiquinone and other terpenoid-quinone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4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3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13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7%23RANGE!gene5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Tyrosi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7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35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1%23RANGE!gene6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Limonene and pinene degrada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7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3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11%23RANGE!gene11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RNA degrada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93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18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4%23RANGE!gene2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ycerolipi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76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61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6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1%23RANGE!gene3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Valine, leucine and isoleucine degrada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1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28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1%23RANGE!gene4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ycine, serine and threoni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8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12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26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83%23RANGE!gene8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ABC transporter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57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201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6%23RANGE!gene9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Oxidative phosphoryla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19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7%23RANGE!gene3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alactos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5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6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52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8%23RANGE!gene3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Arginine and proli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6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87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33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0%23RANGE!gene6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Cysteine and methioni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8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27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8%23RANGE!gene5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Stilbenoid, diarylheptanoid and gingerol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8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5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7%23RANGE!gene10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Ribosome biogenesis in eukaryote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7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08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7%23RANGE!gene1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entose phosphate pathway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3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5%23RANGE!gene10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Ubiquitin mediated proteoly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4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12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1%23RANGE!gene1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Ascorbate and aldarat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4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53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3%23RANGE!gene2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hot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54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6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195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8%23RANGE!gene4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Flavon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16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6%23RANGE!gene1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henylalani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36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5%23RANGE!gene1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yruvat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62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%23RANGE!gene7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Fructose and mannos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5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5%23RANGE!gene3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RNA polymerase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8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3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2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2%23RANGE!gene12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Caroten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6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53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6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1%23RANGE!gene2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ycolysis / Gluconeogen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1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%23RANGE!gene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Carbon fixation in photosynthetic organism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71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3%23RANGE!gene1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Amino sugar and nucleotide sugar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2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%23RANGE!gene3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Other glycan degrada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1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9%23RANGE!gene3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henylpropanoid biosynthe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6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87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9%23RANGE!gene4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yrimidi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24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4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2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5%23RANGE!gene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hagosome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7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145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08%23RANGE!gene10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Spliceosome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8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30%23RANGE!gene3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urin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17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36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23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%23RANGE!gene6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entose and glucuronate interconversion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2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4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0%23RANGE!gene40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rotein processing in endoplasmic reticulu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0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141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9%23RANGE!gene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Starch and sucrose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3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0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64%23RANGE!gene6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mRNA surveillance pathway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53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07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15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8%23RANGE!gene1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Ether lipi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2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65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78%23RANGE!gene78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lant-pathogen interac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29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19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626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25%23RANGE!gene2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Plant hormone signal transduction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9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15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075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9%23RANGE!gene19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Glycerophospholipid metabolism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64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%23RANGE!gene1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Ribosome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10</w:t>
            </w:r>
          </w:p>
        </w:tc>
      </w:tr>
      <w:tr>
        <w:trPr>
          <w:trHeight w:val="42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14%23RANGE!gene14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Endocytosis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22 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144</w:t>
            </w:r>
          </w:p>
        </w:tc>
      </w:tr>
      <w:tr>
        <w:trPr>
          <w:trHeight w:val="420" w:hRule="atLeast"/>
        </w:trPr>
        <w:tc>
          <w:tcPr>
            <w:tcW w:w="5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</w:rPr>
              <w:instrText xml:space="preserve"> HYPERLINK "../../../../D:%5C2012%5C%E8%AE%BA%E6%96%87%E5%8F%91%E8%A1%A8%5CDGE%5C%E6%95%B0%E6%8D%AE%5Cupload%5Cpathway%5C%E6%96%B0%E5%BB%BA%20Microsoft%20Excel%20%E5%B7%A5%E4%BD%9C%E8%A1%A8.xls" \l "RANGE!gene45%23RANGE!gene45"</w:instrText>
            </w:r>
            <w:r>
              <w:rPr>
                <w:rStyle w:val="InternetLink"/>
                <w:sz w:val="24"/>
                <w:kern w:val="0"/>
              </w:rPr>
              <w:fldChar w:fldCharType="separate"/>
            </w:r>
            <w:r>
              <w:rPr>
                <w:rStyle w:val="InternetLink"/>
                <w:kern w:val="0"/>
                <w:sz w:val="24"/>
              </w:rPr>
              <w:t>RNA transport</w:t>
            </w:r>
            <w:r>
              <w:rPr>
                <w:rStyle w:val="InternetLink"/>
                <w:sz w:val="24"/>
                <w:kern w:val="0"/>
              </w:rPr>
              <w:fldChar w:fldCharType="end"/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12 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37 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301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24">
    <w:name w:val="xl24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宋体;SimSun" w:hAnsi="宋体;SimSun" w:cs="宋体;SimSun"/>
      <w:b/>
      <w:bCs/>
      <w:kern w:val="0"/>
      <w:sz w:val="24"/>
    </w:rPr>
  </w:style>
  <w:style w:type="paragraph" w:styleId="Xl25">
    <w:name w:val="xl25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26">
    <w:name w:val="xl26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27">
    <w:name w:val="xl2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u w:val="single"/>
    </w:rPr>
  </w:style>
  <w:style w:type="paragraph" w:styleId="Xl28">
    <w:name w:val="xl2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29">
    <w:name w:val="xl2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1:35:00Z</dcterms:created>
  <dc:creator>微软用户</dc:creator>
  <dc:description/>
  <cp:keywords/>
  <dc:language>en-US</dc:language>
  <cp:lastModifiedBy>微软用户</cp:lastModifiedBy>
  <dcterms:modified xsi:type="dcterms:W3CDTF">2013-05-16T08:04:00Z</dcterms:modified>
  <cp:revision>8</cp:revision>
  <dc:subject/>
  <dc:title/>
</cp:coreProperties>
</file>